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C3" w:rsidRPr="007732BE" w:rsidRDefault="009931C3" w:rsidP="009931C3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</w:p>
    <w:p w:rsidR="009931C3" w:rsidRPr="007732BE" w:rsidRDefault="009931C3" w:rsidP="009931C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DBCB0AC" wp14:editId="7AD2A78C">
            <wp:extent cx="2743200" cy="182880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E72A9CE" wp14:editId="0FE93F19">
            <wp:extent cx="2834640" cy="1828800"/>
            <wp:effectExtent l="0" t="0" r="2286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2264DEB" wp14:editId="1287EDD1">
            <wp:extent cx="2743200" cy="1828800"/>
            <wp:effectExtent l="0" t="0" r="19050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3BB1C4F" wp14:editId="3C39C1B7">
            <wp:extent cx="2830664" cy="1828800"/>
            <wp:effectExtent l="0" t="0" r="27305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931C3" w:rsidRPr="007732BE" w:rsidRDefault="009931C3" w:rsidP="009931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C95A1B" wp14:editId="5D92825E">
            <wp:extent cx="2743200" cy="18288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931C3" w:rsidRPr="007732BE" w:rsidRDefault="009931C3" w:rsidP="009931C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ins w:id="0" w:author="Gowthaman" w:date="2020-07-31T18:35:00Z">
        <w:r w:rsidR="00431A5A">
          <w:rPr>
            <w:rFonts w:ascii="Times New Roman" w:hAnsi="Times New Roman" w:cs="Times New Roman"/>
            <w:color w:val="000000" w:themeColor="text1"/>
          </w:rPr>
          <w:t>4</w:t>
        </w:r>
      </w:ins>
      <w:del w:id="1" w:author="Gowthaman" w:date="2020-07-31T18:35:00Z">
        <w:r w:rsidDel="00431A5A">
          <w:rPr>
            <w:rFonts w:ascii="Times New Roman" w:hAnsi="Times New Roman" w:cs="Times New Roman"/>
            <w:color w:val="000000" w:themeColor="text1"/>
          </w:rPr>
          <w:delText>.</w:delText>
        </w:r>
      </w:del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732BE">
        <w:rPr>
          <w:rFonts w:ascii="Times New Roman" w:hAnsi="Times New Roman" w:cs="Times New Roman"/>
          <w:color w:val="000000" w:themeColor="text1"/>
        </w:rPr>
        <w:t>Fi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del w:id="2" w:author="Gowthaman" w:date="2020-07-31T18:35:00Z">
        <w:r w:rsidRPr="007732BE" w:rsidDel="00431A5A">
          <w:rPr>
            <w:rFonts w:ascii="Times New Roman" w:hAnsi="Times New Roman" w:cs="Times New Roman"/>
            <w:color w:val="000000" w:themeColor="text1"/>
          </w:rPr>
          <w:delText xml:space="preserve">4: </w:delText>
        </w:r>
      </w:del>
      <w:r w:rsidRPr="007732BE">
        <w:rPr>
          <w:rFonts w:ascii="Times New Roman" w:hAnsi="Times New Roman" w:cs="Times New Roman"/>
          <w:color w:val="000000" w:themeColor="text1"/>
        </w:rPr>
        <w:t>Comparison of Pigment a) Lycopene content b) Chlorophyll a content c) Chlorophyll b content d) Total carotenoids e) Total chlorophyll content</w:t>
      </w:r>
      <w:ins w:id="3" w:author="Gowthaman" w:date="2020-07-31T18:35:00Z">
        <w:r w:rsidR="00431A5A">
          <w:rPr>
            <w:rFonts w:ascii="Times New Roman" w:hAnsi="Times New Roman" w:cs="Times New Roman"/>
            <w:color w:val="000000" w:themeColor="text1"/>
          </w:rPr>
          <w:t>.</w:t>
        </w:r>
      </w:ins>
      <w:bookmarkStart w:id="4" w:name="_GoBack"/>
      <w:bookmarkEnd w:id="4"/>
    </w:p>
    <w:p w:rsidR="00386EEB" w:rsidRDefault="00431A5A"/>
    <w:sectPr w:rsidR="0038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1C3"/>
    <w:rsid w:val="000E2B69"/>
    <w:rsid w:val="001165F6"/>
    <w:rsid w:val="001E009E"/>
    <w:rsid w:val="0021710C"/>
    <w:rsid w:val="002A3A21"/>
    <w:rsid w:val="003752D9"/>
    <w:rsid w:val="00431A5A"/>
    <w:rsid w:val="0049652B"/>
    <w:rsid w:val="00513873"/>
    <w:rsid w:val="005C3C21"/>
    <w:rsid w:val="00695854"/>
    <w:rsid w:val="006A27D2"/>
    <w:rsid w:val="009931C3"/>
    <w:rsid w:val="00A11D13"/>
    <w:rsid w:val="00B60AB8"/>
    <w:rsid w:val="00B6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1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1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lyco (mg/g fw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6.34920634920635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stdErr"/>
            <c:noEndCap val="0"/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6.2368639999999997</c:v>
                </c:pt>
                <c:pt idx="1">
                  <c:v>0.89315199999999995</c:v>
                </c:pt>
                <c:pt idx="2">
                  <c:v>2.4036919999999995</c:v>
                </c:pt>
                <c:pt idx="3">
                  <c:v>3.9329039999999997</c:v>
                </c:pt>
                <c:pt idx="4">
                  <c:v>7.4481280000000005</c:v>
                </c:pt>
                <c:pt idx="5">
                  <c:v>7.4099459999999997</c:v>
                </c:pt>
                <c:pt idx="6">
                  <c:v>2.8495439999999999</c:v>
                </c:pt>
                <c:pt idx="7">
                  <c:v>5.9450539999999998</c:v>
                </c:pt>
                <c:pt idx="8">
                  <c:v>3.8722060000000003</c:v>
                </c:pt>
                <c:pt idx="9">
                  <c:v>0.59776600000000002</c:v>
                </c:pt>
                <c:pt idx="10">
                  <c:v>0.614399999999999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8420352"/>
        <c:axId val="178447104"/>
      </c:barChart>
      <c:catAx>
        <c:axId val="178420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a)</a:t>
                </a:r>
              </a:p>
            </c:rich>
          </c:tx>
          <c:layout>
            <c:manualLayout>
              <c:xMode val="edge"/>
              <c:yMode val="edge"/>
              <c:x val="4.4064596092155149E-2"/>
              <c:y val="0.7971872265966754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8447104"/>
        <c:crosses val="autoZero"/>
        <c:auto val="1"/>
        <c:lblAlgn val="ctr"/>
        <c:lblOffset val="100"/>
        <c:noMultiLvlLbl val="0"/>
      </c:catAx>
      <c:valAx>
        <c:axId val="1784471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yco (mg/g fw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84203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hl a (ug/g fw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82.952600000000075</c:v>
                  </c:pt>
                  <c:pt idx="1">
                    <c:v>1.0135999999999985</c:v>
                  </c:pt>
                  <c:pt idx="2">
                    <c:v>18.863600000000019</c:v>
                  </c:pt>
                  <c:pt idx="3">
                    <c:v>22.858099999999979</c:v>
                  </c:pt>
                  <c:pt idx="4">
                    <c:v>5</c:v>
                  </c:pt>
                  <c:pt idx="5">
                    <c:v>9.9522999999999229</c:v>
                  </c:pt>
                  <c:pt idx="6">
                    <c:v>52.006499999999988</c:v>
                  </c:pt>
                  <c:pt idx="7">
                    <c:v>37.072499999999962</c:v>
                  </c:pt>
                  <c:pt idx="8">
                    <c:v>81.653699999999986</c:v>
                  </c:pt>
                  <c:pt idx="9">
                    <c:v>3.7774000000000001</c:v>
                  </c:pt>
                  <c:pt idx="10">
                    <c:v>2.0000999999999998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82.952600000000075</c:v>
                  </c:pt>
                  <c:pt idx="1">
                    <c:v>1.0135999999999985</c:v>
                  </c:pt>
                  <c:pt idx="2">
                    <c:v>18.863600000000019</c:v>
                  </c:pt>
                  <c:pt idx="3">
                    <c:v>22.858099999999979</c:v>
                  </c:pt>
                  <c:pt idx="4">
                    <c:v>5</c:v>
                  </c:pt>
                  <c:pt idx="5">
                    <c:v>9.9522999999999229</c:v>
                  </c:pt>
                  <c:pt idx="6">
                    <c:v>52.006499999999988</c:v>
                  </c:pt>
                  <c:pt idx="7">
                    <c:v>37.072499999999962</c:v>
                  </c:pt>
                  <c:pt idx="8">
                    <c:v>81.653699999999986</c:v>
                  </c:pt>
                  <c:pt idx="9">
                    <c:v>3.7774000000000001</c:v>
                  </c:pt>
                  <c:pt idx="10">
                    <c:v>2.0000999999999998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462.37620000000004</c:v>
                </c:pt>
                <c:pt idx="1">
                  <c:v>27.193800000000003</c:v>
                </c:pt>
                <c:pt idx="2">
                  <c:v>226.94460000000001</c:v>
                </c:pt>
                <c:pt idx="3">
                  <c:v>444.95249999999999</c:v>
                </c:pt>
                <c:pt idx="4">
                  <c:v>547.38319999999999</c:v>
                </c:pt>
                <c:pt idx="5">
                  <c:v>549.12530000000004</c:v>
                </c:pt>
                <c:pt idx="6">
                  <c:v>341.10030000000006</c:v>
                </c:pt>
                <c:pt idx="7">
                  <c:v>485.3999</c:v>
                </c:pt>
                <c:pt idx="8">
                  <c:v>370.08849999999995</c:v>
                </c:pt>
                <c:pt idx="9">
                  <c:v>115.27239999999999</c:v>
                </c:pt>
                <c:pt idx="10">
                  <c:v>54.828900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8476160"/>
        <c:axId val="178478080"/>
      </c:barChart>
      <c:catAx>
        <c:axId val="178476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)</a:t>
                </a:r>
              </a:p>
            </c:rich>
          </c:tx>
          <c:layout>
            <c:manualLayout>
              <c:xMode val="edge"/>
              <c:yMode val="edge"/>
              <c:x val="4.7200939426226496E-2"/>
              <c:y val="0.81107611548556435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8478080"/>
        <c:crosses val="autoZero"/>
        <c:auto val="1"/>
        <c:lblAlgn val="ctr"/>
        <c:lblOffset val="100"/>
        <c:noMultiLvlLbl val="0"/>
      </c:catAx>
      <c:valAx>
        <c:axId val="17847808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hl a (ug/g fw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84761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hl b (ug/g fw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57.843199999999968</c:v>
                  </c:pt>
                  <c:pt idx="1">
                    <c:v>2.3148</c:v>
                  </c:pt>
                  <c:pt idx="2">
                    <c:v>1.7152000000000012</c:v>
                  </c:pt>
                  <c:pt idx="3">
                    <c:v>6.8997000000000064</c:v>
                  </c:pt>
                  <c:pt idx="4">
                    <c:v>1.0000000000000426</c:v>
                  </c:pt>
                  <c:pt idx="5">
                    <c:v>10.319099999999992</c:v>
                  </c:pt>
                  <c:pt idx="6">
                    <c:v>28.093499999999985</c:v>
                  </c:pt>
                  <c:pt idx="7">
                    <c:v>33.67650000000004</c:v>
                  </c:pt>
                  <c:pt idx="8">
                    <c:v>28.401900000000005</c:v>
                  </c:pt>
                  <c:pt idx="9">
                    <c:v>0</c:v>
                  </c:pt>
                  <c:pt idx="10">
                    <c:v>0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57.843199999999968</c:v>
                  </c:pt>
                  <c:pt idx="1">
                    <c:v>2.3148</c:v>
                  </c:pt>
                  <c:pt idx="2">
                    <c:v>1.7152000000000012</c:v>
                  </c:pt>
                  <c:pt idx="3">
                    <c:v>6.8997000000000064</c:v>
                  </c:pt>
                  <c:pt idx="4">
                    <c:v>1.0000000000000426</c:v>
                  </c:pt>
                  <c:pt idx="5">
                    <c:v>10.319099999999992</c:v>
                  </c:pt>
                  <c:pt idx="6">
                    <c:v>28.093499999999985</c:v>
                  </c:pt>
                  <c:pt idx="7">
                    <c:v>33.67650000000004</c:v>
                  </c:pt>
                  <c:pt idx="8">
                    <c:v>28.401900000000005</c:v>
                  </c:pt>
                  <c:pt idx="9">
                    <c:v>0</c:v>
                  </c:pt>
                  <c:pt idx="10">
                    <c:v>0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116.30439999999993</c:v>
                </c:pt>
                <c:pt idx="1">
                  <c:v>19.532599999999995</c:v>
                </c:pt>
                <c:pt idx="2">
                  <c:v>18.066199999999995</c:v>
                </c:pt>
                <c:pt idx="3">
                  <c:v>28.430499999999999</c:v>
                </c:pt>
                <c:pt idx="4">
                  <c:v>150.99239999999998</c:v>
                </c:pt>
                <c:pt idx="5">
                  <c:v>154.37009999999992</c:v>
                </c:pt>
                <c:pt idx="6">
                  <c:v>44.462099999999971</c:v>
                </c:pt>
                <c:pt idx="7">
                  <c:v>114.59829999999997</c:v>
                </c:pt>
                <c:pt idx="8">
                  <c:v>41.24749999999998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8613632"/>
        <c:axId val="178644480"/>
      </c:barChart>
      <c:catAx>
        <c:axId val="178613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)</a:t>
                </a:r>
              </a:p>
            </c:rich>
          </c:tx>
          <c:layout>
            <c:manualLayout>
              <c:xMode val="edge"/>
              <c:yMode val="edge"/>
              <c:x val="5.6251822688830562E-2"/>
              <c:y val="0.77635389326334203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8644480"/>
        <c:crosses val="autoZero"/>
        <c:auto val="1"/>
        <c:lblAlgn val="ctr"/>
        <c:lblOffset val="100"/>
        <c:noMultiLvlLbl val="0"/>
      </c:catAx>
      <c:valAx>
        <c:axId val="1786444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hl b (ug/g fw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86136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otal chl ug/g fw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5.9822441486607936</c:v>
                  </c:pt>
                  <c:pt idx="1">
                    <c:v>1.2253946889867837E-2</c:v>
                  </c:pt>
                  <c:pt idx="2">
                    <c:v>0.86753020949779547</c:v>
                  </c:pt>
                  <c:pt idx="3">
                    <c:v>0.33209291696475773</c:v>
                  </c:pt>
                  <c:pt idx="4">
                    <c:v>0</c:v>
                  </c:pt>
                  <c:pt idx="5">
                    <c:v>1.6127282856079326</c:v>
                  </c:pt>
                  <c:pt idx="6">
                    <c:v>4.0870677141629956</c:v>
                  </c:pt>
                  <c:pt idx="7">
                    <c:v>2.9633440439427332</c:v>
                  </c:pt>
                  <c:pt idx="8">
                    <c:v>5.409980076770923</c:v>
                  </c:pt>
                  <c:pt idx="9">
                    <c:v>0.27644855750660779</c:v>
                  </c:pt>
                  <c:pt idx="10">
                    <c:v>0.17435870031277534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5.9822441486607936</c:v>
                  </c:pt>
                  <c:pt idx="1">
                    <c:v>1.2253946889867837E-2</c:v>
                  </c:pt>
                  <c:pt idx="2">
                    <c:v>0.86753020949779547</c:v>
                  </c:pt>
                  <c:pt idx="3">
                    <c:v>0.33209291696475773</c:v>
                  </c:pt>
                  <c:pt idx="4">
                    <c:v>0</c:v>
                  </c:pt>
                  <c:pt idx="5">
                    <c:v>1.6127282856079326</c:v>
                  </c:pt>
                  <c:pt idx="6">
                    <c:v>4.0870677141629956</c:v>
                  </c:pt>
                  <c:pt idx="7">
                    <c:v>2.9633440439427332</c:v>
                  </c:pt>
                  <c:pt idx="8">
                    <c:v>5.409980076770923</c:v>
                  </c:pt>
                  <c:pt idx="9">
                    <c:v>0.27644855750660779</c:v>
                  </c:pt>
                  <c:pt idx="10">
                    <c:v>0.17435870031277534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578.68059999999991</c:v>
                </c:pt>
                <c:pt idx="1">
                  <c:v>46.726399999999998</c:v>
                </c:pt>
                <c:pt idx="2">
                  <c:v>245.01080000000002</c:v>
                </c:pt>
                <c:pt idx="3">
                  <c:v>473.38299999999998</c:v>
                </c:pt>
                <c:pt idx="4">
                  <c:v>698.37559999999985</c:v>
                </c:pt>
                <c:pt idx="5">
                  <c:v>703.49540000000002</c:v>
                </c:pt>
                <c:pt idx="6">
                  <c:v>385.56240000000003</c:v>
                </c:pt>
                <c:pt idx="7">
                  <c:v>599.9982</c:v>
                </c:pt>
                <c:pt idx="8">
                  <c:v>411.33599999999996</c:v>
                </c:pt>
                <c:pt idx="9">
                  <c:v>92.44919999999999</c:v>
                </c:pt>
                <c:pt idx="10">
                  <c:v>47.0401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9738112"/>
        <c:axId val="179740032"/>
      </c:barChart>
      <c:catAx>
        <c:axId val="179738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) </a:t>
                </a:r>
              </a:p>
            </c:rich>
          </c:tx>
          <c:layout>
            <c:manualLayout>
              <c:xMode val="edge"/>
              <c:yMode val="edge"/>
              <c:x val="3.3254228638086913E-2"/>
              <c:y val="0.7971872265966754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9740032"/>
        <c:crosses val="autoZero"/>
        <c:auto val="1"/>
        <c:lblAlgn val="ctr"/>
        <c:lblOffset val="100"/>
        <c:noMultiLvlLbl val="0"/>
      </c:catAx>
      <c:valAx>
        <c:axId val="1797400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car</a:t>
                </a:r>
                <a:r>
                  <a:rPr lang="en-US" sz="1000" b="1" i="0" u="none" strike="noStrike" baseline="0">
                    <a:effectLst/>
                  </a:rPr>
                  <a:t>otenoids </a:t>
                </a:r>
                <a:r>
                  <a:rPr lang="en-US"/>
                  <a:t>(mg/gfw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97381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otal chl (ug/g fw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140.79580000000004</c:v>
                  </c:pt>
                  <c:pt idx="1">
                    <c:v>1.3012000000000015</c:v>
                  </c:pt>
                  <c:pt idx="2">
                    <c:v>20.578800000000015</c:v>
                  </c:pt>
                  <c:pt idx="3">
                    <c:v>29.757799999999975</c:v>
                  </c:pt>
                  <c:pt idx="4">
                    <c:v>3.9999999999999432</c:v>
                  </c:pt>
                  <c:pt idx="5">
                    <c:v>20.271399999999915</c:v>
                  </c:pt>
                  <c:pt idx="6">
                    <c:v>80.099999999999994</c:v>
                  </c:pt>
                  <c:pt idx="7">
                    <c:v>70.749000000000024</c:v>
                  </c:pt>
                  <c:pt idx="8">
                    <c:v>110.05559999999997</c:v>
                  </c:pt>
                  <c:pt idx="9">
                    <c:v>6.3951999999999956</c:v>
                  </c:pt>
                  <c:pt idx="10">
                    <c:v>3.7800000000000722E-2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140.79580000000004</c:v>
                  </c:pt>
                  <c:pt idx="1">
                    <c:v>1.3012000000000015</c:v>
                  </c:pt>
                  <c:pt idx="2">
                    <c:v>20.578800000000015</c:v>
                  </c:pt>
                  <c:pt idx="3">
                    <c:v>29.757799999999975</c:v>
                  </c:pt>
                  <c:pt idx="4">
                    <c:v>3.9999999999999432</c:v>
                  </c:pt>
                  <c:pt idx="5">
                    <c:v>20.271399999999915</c:v>
                  </c:pt>
                  <c:pt idx="6">
                    <c:v>80.099999999999994</c:v>
                  </c:pt>
                  <c:pt idx="7">
                    <c:v>70.749000000000024</c:v>
                  </c:pt>
                  <c:pt idx="8">
                    <c:v>110.05559999999997</c:v>
                  </c:pt>
                  <c:pt idx="9">
                    <c:v>6.3951999999999956</c:v>
                  </c:pt>
                  <c:pt idx="10">
                    <c:v>3.7800000000000722E-2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578.68059999999991</c:v>
                </c:pt>
                <c:pt idx="1">
                  <c:v>46.726399999999998</c:v>
                </c:pt>
                <c:pt idx="2">
                  <c:v>245.01080000000002</c:v>
                </c:pt>
                <c:pt idx="3">
                  <c:v>473.38299999999998</c:v>
                </c:pt>
                <c:pt idx="4">
                  <c:v>698.37559999999985</c:v>
                </c:pt>
                <c:pt idx="5">
                  <c:v>703.49540000000002</c:v>
                </c:pt>
                <c:pt idx="6">
                  <c:v>385.56240000000003</c:v>
                </c:pt>
                <c:pt idx="7">
                  <c:v>599.9982</c:v>
                </c:pt>
                <c:pt idx="8">
                  <c:v>411.33599999999996</c:v>
                </c:pt>
                <c:pt idx="9">
                  <c:v>92.44919999999999</c:v>
                </c:pt>
                <c:pt idx="10">
                  <c:v>47.0401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9772800"/>
        <c:axId val="184288768"/>
      </c:barChart>
      <c:catAx>
        <c:axId val="179772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 e)</a:t>
                </a:r>
              </a:p>
            </c:rich>
          </c:tx>
          <c:layout>
            <c:manualLayout>
              <c:xMode val="edge"/>
              <c:yMode val="edge"/>
              <c:x val="4.596529600466609E-2"/>
              <c:y val="0.78329833770778656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84288768"/>
        <c:crosses val="autoZero"/>
        <c:auto val="1"/>
        <c:lblAlgn val="ctr"/>
        <c:lblOffset val="100"/>
        <c:noMultiLvlLbl val="0"/>
      </c:catAx>
      <c:valAx>
        <c:axId val="1842887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chl (ug/g fw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97728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zia Saeed</dc:creator>
  <cp:lastModifiedBy>Gowthaman</cp:lastModifiedBy>
  <cp:revision>4</cp:revision>
  <dcterms:created xsi:type="dcterms:W3CDTF">2020-03-27T06:50:00Z</dcterms:created>
  <dcterms:modified xsi:type="dcterms:W3CDTF">2020-07-31T13:05:00Z</dcterms:modified>
</cp:coreProperties>
</file>